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32C38" w14:textId="61313431" w:rsidR="002F44B5" w:rsidRPr="00717DEB" w:rsidRDefault="003875A5" w:rsidP="00214F48">
      <w:pPr>
        <w:spacing w:after="0"/>
        <w:rPr>
          <w:rFonts w:ascii="Times New Roman" w:hAnsi="Times New Roman" w:cs="Times New Roman"/>
          <w:b/>
          <w:bCs/>
          <w:szCs w:val="24"/>
        </w:rPr>
      </w:pPr>
      <w:r w:rsidRPr="00717DEB">
        <w:rPr>
          <w:rFonts w:ascii="Times New Roman" w:hAnsi="Times New Roman" w:cs="Times New Roman"/>
          <w:b/>
          <w:bCs/>
        </w:rPr>
        <w:t xml:space="preserve">Table </w:t>
      </w:r>
      <w:r w:rsidR="0007725E" w:rsidRPr="00717DEB">
        <w:rPr>
          <w:rFonts w:ascii="Times New Roman" w:hAnsi="Times New Roman" w:cs="Times New Roman"/>
          <w:b/>
          <w:bCs/>
        </w:rPr>
        <w:t>data sheet 1</w:t>
      </w:r>
      <w:r w:rsidRPr="00717DEB">
        <w:rPr>
          <w:rFonts w:ascii="Times New Roman" w:hAnsi="Times New Roman" w:cs="Times New Roman"/>
          <w:b/>
          <w:bCs/>
        </w:rPr>
        <w:t>: Overview</w:t>
      </w:r>
      <w:r w:rsidR="000A0FC3" w:rsidRPr="00717DEB">
        <w:rPr>
          <w:rFonts w:ascii="Times New Roman" w:hAnsi="Times New Roman" w:cs="Times New Roman"/>
          <w:b/>
          <w:bCs/>
        </w:rPr>
        <w:t xml:space="preserve"> of</w:t>
      </w:r>
      <w:r w:rsidRPr="00717DEB">
        <w:rPr>
          <w:rFonts w:ascii="Times New Roman" w:hAnsi="Times New Roman" w:cs="Times New Roman"/>
          <w:b/>
          <w:bCs/>
        </w:rPr>
        <w:t xml:space="preserve"> </w:t>
      </w:r>
      <w:r w:rsidR="00AB3268">
        <w:rPr>
          <w:rFonts w:ascii="Times New Roman" w:hAnsi="Times New Roman" w:cs="Times New Roman"/>
          <w:b/>
          <w:bCs/>
        </w:rPr>
        <w:t>pivotal</w:t>
      </w:r>
      <w:r w:rsidRPr="00717DEB">
        <w:rPr>
          <w:rFonts w:ascii="Times New Roman" w:hAnsi="Times New Roman" w:cs="Times New Roman"/>
          <w:b/>
          <w:bCs/>
        </w:rPr>
        <w:t xml:space="preserve"> </w:t>
      </w:r>
      <w:r w:rsidR="0007725E" w:rsidRPr="00717DEB">
        <w:rPr>
          <w:rFonts w:ascii="Times New Roman" w:hAnsi="Times New Roman" w:cs="Times New Roman"/>
          <w:b/>
          <w:bCs/>
        </w:rPr>
        <w:t>hydroxyethyl starch-</w:t>
      </w:r>
      <w:r w:rsidRPr="00717DEB">
        <w:rPr>
          <w:rFonts w:ascii="Times New Roman" w:hAnsi="Times New Roman" w:cs="Times New Roman"/>
          <w:b/>
          <w:bCs/>
        </w:rPr>
        <w:t>studies</w:t>
      </w:r>
      <w:r w:rsidR="000A0FC3" w:rsidRPr="00717DEB">
        <w:rPr>
          <w:rFonts w:ascii="Times New Roman" w:hAnsi="Times New Roman" w:cs="Times New Roman"/>
          <w:b/>
          <w:bCs/>
        </w:rPr>
        <w:t xml:space="preserve"> in people </w:t>
      </w:r>
      <w:r w:rsidR="00214F48" w:rsidRPr="00717DEB">
        <w:rPr>
          <w:rFonts w:ascii="Times New Roman" w:hAnsi="Times New Roman" w:cs="Times New Roman"/>
          <w:szCs w:val="24"/>
        </w:rPr>
        <w:t>(sorted by publication year)</w:t>
      </w:r>
    </w:p>
    <w:tbl>
      <w:tblPr>
        <w:tblStyle w:val="Tabellenraster"/>
        <w:tblW w:w="15367" w:type="dxa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3544"/>
        <w:gridCol w:w="2552"/>
        <w:gridCol w:w="1984"/>
        <w:gridCol w:w="3890"/>
      </w:tblGrid>
      <w:tr w:rsidR="000A0FC3" w:rsidRPr="00717DEB" w14:paraId="4911A8BF" w14:textId="5C53DF02" w:rsidTr="00F90CC2">
        <w:tc>
          <w:tcPr>
            <w:tcW w:w="1271" w:type="dxa"/>
            <w:vAlign w:val="center"/>
          </w:tcPr>
          <w:p w14:paraId="2F7B1EF6" w14:textId="4279D743" w:rsidR="000A0FC3" w:rsidRPr="00717DEB" w:rsidRDefault="00DC1C10" w:rsidP="0086314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t>Acronym</w:t>
            </w:r>
            <w:r w:rsidR="000A0FC3"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r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br/>
            </w:r>
            <w:r w:rsidR="000A0FC3" w:rsidRPr="00717DEB">
              <w:rPr>
                <w:rFonts w:ascii="Times New Roman" w:hAnsi="Times New Roman" w:cs="Times New Roman"/>
                <w:bCs/>
                <w:sz w:val="18"/>
                <w:szCs w:val="20"/>
              </w:rPr>
              <w:t>(year)</w:t>
            </w:r>
          </w:p>
        </w:tc>
        <w:tc>
          <w:tcPr>
            <w:tcW w:w="2126" w:type="dxa"/>
            <w:vAlign w:val="center"/>
          </w:tcPr>
          <w:p w14:paraId="215F8CA6" w14:textId="77777777" w:rsidR="000A0FC3" w:rsidRPr="00717DEB" w:rsidRDefault="000A0FC3" w:rsidP="0086314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t>Full name of trial/ study group</w:t>
            </w:r>
          </w:p>
        </w:tc>
        <w:tc>
          <w:tcPr>
            <w:tcW w:w="3544" w:type="dxa"/>
            <w:vAlign w:val="center"/>
          </w:tcPr>
          <w:p w14:paraId="69A38881" w14:textId="77777777" w:rsidR="000A0FC3" w:rsidRPr="00717DEB" w:rsidRDefault="000A0FC3" w:rsidP="0086314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t>Title of main publication</w:t>
            </w:r>
          </w:p>
        </w:tc>
        <w:tc>
          <w:tcPr>
            <w:tcW w:w="2552" w:type="dxa"/>
            <w:vAlign w:val="center"/>
          </w:tcPr>
          <w:p w14:paraId="41B8B2A7" w14:textId="66D5B8C3" w:rsidR="000A0FC3" w:rsidRPr="00717DEB" w:rsidRDefault="000A0FC3" w:rsidP="0086314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t>Colloid and comparator solution</w:t>
            </w:r>
          </w:p>
        </w:tc>
        <w:tc>
          <w:tcPr>
            <w:tcW w:w="1984" w:type="dxa"/>
            <w:vAlign w:val="center"/>
          </w:tcPr>
          <w:p w14:paraId="57EA0D6B" w14:textId="77777777" w:rsidR="000A0FC3" w:rsidRPr="00717DEB" w:rsidRDefault="000A0FC3" w:rsidP="0086314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t>Study population</w:t>
            </w:r>
          </w:p>
        </w:tc>
        <w:tc>
          <w:tcPr>
            <w:tcW w:w="3890" w:type="dxa"/>
            <w:vAlign w:val="center"/>
          </w:tcPr>
          <w:p w14:paraId="189F4212" w14:textId="514CCFEF" w:rsidR="000A0FC3" w:rsidRPr="00717DEB" w:rsidRDefault="000A0FC3" w:rsidP="0086314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sz w:val="18"/>
                <w:szCs w:val="20"/>
              </w:rPr>
              <w:t>Major findings</w:t>
            </w:r>
          </w:p>
        </w:tc>
      </w:tr>
      <w:tr w:rsidR="000A0FC3" w:rsidRPr="00717DEB" w14:paraId="72EAEF17" w14:textId="77777777" w:rsidTr="00F90CC2">
        <w:tc>
          <w:tcPr>
            <w:tcW w:w="1271" w:type="dxa"/>
          </w:tcPr>
          <w:p w14:paraId="74937057" w14:textId="4AAA7F28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ISEP</w:t>
            </w:r>
          </w:p>
          <w:p w14:paraId="4AAD974B" w14:textId="68A6C21A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sz w:val="18"/>
              </w:rPr>
              <w:t xml:space="preserve">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08)</w:t>
            </w:r>
          </w:p>
        </w:tc>
        <w:tc>
          <w:tcPr>
            <w:tcW w:w="2126" w:type="dxa"/>
          </w:tcPr>
          <w:p w14:paraId="0092032C" w14:textId="3EC6B5D9" w:rsidR="000A0FC3" w:rsidRPr="00717DEB" w:rsidRDefault="000A0FC3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Volume Substitution and Insulin Therapy in Severe Sepsis</w:t>
            </w:r>
          </w:p>
        </w:tc>
        <w:tc>
          <w:tcPr>
            <w:tcW w:w="3544" w:type="dxa"/>
          </w:tcPr>
          <w:p w14:paraId="7C906A2D" w14:textId="683B1EB2" w:rsidR="000A0FC3" w:rsidRPr="00717DEB" w:rsidRDefault="000A0FC3" w:rsidP="000A0FC3">
            <w:pPr>
              <w:shd w:val="clear" w:color="auto" w:fill="FFFFFF"/>
              <w:spacing w:after="0"/>
            </w:pPr>
            <w:r w:rsidRPr="00717DEB">
              <w:rPr>
                <w:rFonts w:ascii="Times New Roman" w:hAnsi="Times New Roman" w:cs="Times New Roman"/>
                <w:bCs/>
                <w:kern w:val="36"/>
                <w:sz w:val="18"/>
                <w:szCs w:val="20"/>
              </w:rPr>
              <w:t>Intensive insulin therapy and pentastarch resuscitation in severe sepsis.</w:t>
            </w:r>
          </w:p>
        </w:tc>
        <w:tc>
          <w:tcPr>
            <w:tcW w:w="2552" w:type="dxa"/>
          </w:tcPr>
          <w:p w14:paraId="4B462D38" w14:textId="46587A43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10% HES 200/0.5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odifie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LRS</w:t>
            </w:r>
          </w:p>
        </w:tc>
        <w:tc>
          <w:tcPr>
            <w:tcW w:w="1984" w:type="dxa"/>
          </w:tcPr>
          <w:p w14:paraId="5E419FDF" w14:textId="5F0006A4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Severe sepsis patients (n=600)</w:t>
            </w:r>
          </w:p>
        </w:tc>
        <w:tc>
          <w:tcPr>
            <w:tcW w:w="3890" w:type="dxa"/>
          </w:tcPr>
          <w:p w14:paraId="169F28BF" w14:textId="10F49EBB" w:rsidR="000A0FC3" w:rsidRPr="00717DEB" w:rsidRDefault="00166D39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HES was associated with significantly higher rates of 90-day mortality (41% vs. 34%), AKI (35% vs. 23%) and RRT (31% vs. 19%).</w:t>
            </w:r>
          </w:p>
        </w:tc>
      </w:tr>
      <w:tr w:rsidR="000A0FC3" w:rsidRPr="00717DEB" w14:paraId="112CD5FB" w14:textId="77777777" w:rsidTr="00F90CC2">
        <w:tc>
          <w:tcPr>
            <w:tcW w:w="1271" w:type="dxa"/>
          </w:tcPr>
          <w:p w14:paraId="24A4F0D9" w14:textId="77777777" w:rsidR="000A0FC3" w:rsidRPr="00717DEB" w:rsidRDefault="000A0FC3" w:rsidP="000A0FC3">
            <w:pPr>
              <w:spacing w:after="0"/>
              <w:rPr>
                <w:b/>
                <w:bCs/>
                <w:sz w:val="18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IRST</w:t>
            </w:r>
            <w:r w:rsidRPr="00717DEB">
              <w:rPr>
                <w:b/>
                <w:bCs/>
                <w:sz w:val="18"/>
              </w:rPr>
              <w:t xml:space="preserve"> </w:t>
            </w:r>
          </w:p>
          <w:p w14:paraId="493A692A" w14:textId="7A0FAC2F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11</w:t>
            </w:r>
            <w:r w:rsidR="00AC7C53" w:rsidRPr="00717DEB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126" w:type="dxa"/>
          </w:tcPr>
          <w:p w14:paraId="60E144A0" w14:textId="4F074805" w:rsidR="000A0FC3" w:rsidRPr="00717DEB" w:rsidRDefault="000A0FC3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_Hlk47272828"/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Fluids in Resuscitation of Severe Trauma</w:t>
            </w:r>
            <w:bookmarkEnd w:id="0"/>
          </w:p>
        </w:tc>
        <w:tc>
          <w:tcPr>
            <w:tcW w:w="3544" w:type="dxa"/>
          </w:tcPr>
          <w:p w14:paraId="3D129C32" w14:textId="0EA6FAB8" w:rsidR="000A0FC3" w:rsidRPr="00717DEB" w:rsidRDefault="000A0FC3" w:rsidP="000A0FC3">
            <w:pPr>
              <w:shd w:val="clear" w:color="auto" w:fill="FFFFFF"/>
              <w:spacing w:after="0"/>
              <w:rPr>
                <w:rFonts w:ascii="Times New Roman" w:hAnsi="Times New Roman" w:cs="Times New Roman"/>
                <w:bCs/>
                <w:kern w:val="36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Resuscitation with hydroxyethyl starch improves renal function and lactate clearance in penetrating trauma in a randomized controlled study: the FIRST trial.</w:t>
            </w:r>
          </w:p>
        </w:tc>
        <w:tc>
          <w:tcPr>
            <w:tcW w:w="2552" w:type="dxa"/>
          </w:tcPr>
          <w:p w14:paraId="0DFEFD7D" w14:textId="2032AE8C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6% HES 130/0.4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0.9% NaCl</w:t>
            </w:r>
          </w:p>
        </w:tc>
        <w:tc>
          <w:tcPr>
            <w:tcW w:w="1984" w:type="dxa"/>
          </w:tcPr>
          <w:p w14:paraId="3F909FA6" w14:textId="77777777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Penetrating and blunt trauma patients</w:t>
            </w:r>
          </w:p>
          <w:p w14:paraId="0A4F574A" w14:textId="2DAED3EB" w:rsidR="000310BD" w:rsidRPr="00717DEB" w:rsidRDefault="000310BD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n=</w:t>
            </w:r>
            <w:r w:rsidR="00BE5C0A" w:rsidRPr="00717DEB">
              <w:rPr>
                <w:rFonts w:ascii="Times New Roman" w:hAnsi="Times New Roman" w:cs="Times New Roman"/>
                <w:sz w:val="18"/>
                <w:szCs w:val="20"/>
              </w:rPr>
              <w:t>115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3890" w:type="dxa"/>
          </w:tcPr>
          <w:p w14:paraId="20D4722C" w14:textId="18637B62" w:rsidR="000A0FC3" w:rsidRPr="00717DEB" w:rsidRDefault="00BE5C0A" w:rsidP="000310BD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no differences in AKI in blunt trauma between HES and saline (20% vs. 14%) and a significantly reduced incidence of AKI in penetrating trauma patients treated with HES compared with saline (0% vs. 16%).</w:t>
            </w:r>
          </w:p>
        </w:tc>
      </w:tr>
      <w:tr w:rsidR="000A0FC3" w:rsidRPr="00717DEB" w14:paraId="78E972B4" w14:textId="30B6670F" w:rsidTr="00F90CC2">
        <w:tc>
          <w:tcPr>
            <w:tcW w:w="1271" w:type="dxa"/>
          </w:tcPr>
          <w:p w14:paraId="45839049" w14:textId="6BB0F13A" w:rsidR="000A0FC3" w:rsidRPr="00717DEB" w:rsidRDefault="000A0FC3" w:rsidP="000A0FC3">
            <w:pPr>
              <w:spacing w:after="0"/>
              <w:rPr>
                <w:b/>
                <w:bCs/>
                <w:sz w:val="18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S</w:t>
            </w:r>
            <w:r w:rsidRPr="00717DEB">
              <w:rPr>
                <w:b/>
                <w:bCs/>
                <w:sz w:val="18"/>
              </w:rPr>
              <w:t xml:space="preserve"> </w:t>
            </w:r>
          </w:p>
          <w:p w14:paraId="634325BF" w14:textId="288F4E3B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12)</w:t>
            </w:r>
          </w:p>
        </w:tc>
        <w:tc>
          <w:tcPr>
            <w:tcW w:w="2126" w:type="dxa"/>
          </w:tcPr>
          <w:p w14:paraId="220BF970" w14:textId="77777777" w:rsidR="000A0FC3" w:rsidRPr="00717DEB" w:rsidRDefault="000A0FC3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Scandinavian Starch for Severe Sepsis/Septic Shock</w:t>
            </w:r>
          </w:p>
        </w:tc>
        <w:tc>
          <w:tcPr>
            <w:tcW w:w="3544" w:type="dxa"/>
          </w:tcPr>
          <w:p w14:paraId="406D0A7D" w14:textId="57002946" w:rsidR="000A0FC3" w:rsidRPr="00717DEB" w:rsidRDefault="00AB3268" w:rsidP="000A0FC3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hyperlink r:id="rId4" w:history="1">
              <w:r w:rsidR="000A0FC3" w:rsidRPr="00717DEB">
                <w:rPr>
                  <w:rFonts w:ascii="Times New Roman" w:eastAsia="Times New Roman" w:hAnsi="Times New Roman" w:cs="Times New Roman"/>
                  <w:sz w:val="18"/>
                  <w:szCs w:val="20"/>
                  <w:lang w:eastAsia="de-CH"/>
                </w:rPr>
                <w:t xml:space="preserve">Hydroxyethyl starch 130/0.42 </w:t>
              </w:r>
              <w:r w:rsidR="0007725E" w:rsidRPr="00717DEB">
                <w:rPr>
                  <w:rFonts w:ascii="Times New Roman" w:hAnsi="Times New Roman" w:cs="Times New Roman"/>
                  <w:i/>
                  <w:iCs/>
                  <w:sz w:val="18"/>
                  <w:szCs w:val="20"/>
                </w:rPr>
                <w:t>versus</w:t>
              </w:r>
              <w:r w:rsidR="000A0FC3" w:rsidRPr="00717DEB">
                <w:rPr>
                  <w:rFonts w:ascii="Times New Roman" w:eastAsia="Times New Roman" w:hAnsi="Times New Roman" w:cs="Times New Roman"/>
                  <w:sz w:val="18"/>
                  <w:szCs w:val="20"/>
                  <w:lang w:eastAsia="de-CH"/>
                </w:rPr>
                <w:t xml:space="preserve"> Ringer's acetate in severe sepsis</w:t>
              </w:r>
            </w:hyperlink>
            <w:r w:rsidR="000A0FC3" w:rsidRPr="00717DEB">
              <w:rPr>
                <w:sz w:val="18"/>
              </w:rPr>
              <w:t>.</w:t>
            </w:r>
          </w:p>
        </w:tc>
        <w:tc>
          <w:tcPr>
            <w:tcW w:w="2552" w:type="dxa"/>
          </w:tcPr>
          <w:p w14:paraId="32383E38" w14:textId="0C5E34E1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6% HES 130/0.42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Ringer’s Acetate</w:t>
            </w:r>
          </w:p>
        </w:tc>
        <w:tc>
          <w:tcPr>
            <w:tcW w:w="1984" w:type="dxa"/>
          </w:tcPr>
          <w:p w14:paraId="4D16A5F4" w14:textId="2A766F2D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Severe sepsis patients (n=800)</w:t>
            </w:r>
          </w:p>
        </w:tc>
        <w:tc>
          <w:tcPr>
            <w:tcW w:w="3890" w:type="dxa"/>
          </w:tcPr>
          <w:p w14:paraId="609C7EF7" w14:textId="3A65A45C" w:rsidR="000A0FC3" w:rsidRPr="00717DEB" w:rsidRDefault="00166D39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HES was associated with significantly increased 90-day mortality (51% vs. 43%) and use of RRT (22% vs. 16%). </w:t>
            </w:r>
          </w:p>
        </w:tc>
      </w:tr>
      <w:tr w:rsidR="000A0FC3" w:rsidRPr="00717DEB" w14:paraId="113E5A1C" w14:textId="6EBFC5BC" w:rsidTr="00F90CC2">
        <w:tc>
          <w:tcPr>
            <w:tcW w:w="1271" w:type="dxa"/>
          </w:tcPr>
          <w:p w14:paraId="2EE26744" w14:textId="7E231C54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EST</w:t>
            </w:r>
          </w:p>
          <w:p w14:paraId="3EA0698E" w14:textId="4C462765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12)</w:t>
            </w:r>
          </w:p>
        </w:tc>
        <w:tc>
          <w:tcPr>
            <w:tcW w:w="2126" w:type="dxa"/>
          </w:tcPr>
          <w:p w14:paraId="2AFE3BDD" w14:textId="77777777" w:rsidR="000A0FC3" w:rsidRPr="00717DEB" w:rsidRDefault="000A0FC3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Crystalloid versus Hydroxyethyl Starch Trial</w:t>
            </w:r>
          </w:p>
        </w:tc>
        <w:tc>
          <w:tcPr>
            <w:tcW w:w="3544" w:type="dxa"/>
          </w:tcPr>
          <w:p w14:paraId="764B4780" w14:textId="77777777" w:rsidR="000A0FC3" w:rsidRPr="00717DEB" w:rsidRDefault="000A0FC3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Hydroxyethyl starch or saline for fluid resuscitation in intensive care.</w:t>
            </w:r>
          </w:p>
        </w:tc>
        <w:tc>
          <w:tcPr>
            <w:tcW w:w="2552" w:type="dxa"/>
          </w:tcPr>
          <w:p w14:paraId="4102FEDF" w14:textId="7F3EC2C5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6% HES 130/0.4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0.9% NaCl</w:t>
            </w:r>
          </w:p>
        </w:tc>
        <w:tc>
          <w:tcPr>
            <w:tcW w:w="1984" w:type="dxa"/>
          </w:tcPr>
          <w:p w14:paraId="1DCB09A9" w14:textId="791E6BB6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Intensive care patients (n=7000)</w:t>
            </w:r>
          </w:p>
        </w:tc>
        <w:tc>
          <w:tcPr>
            <w:tcW w:w="3890" w:type="dxa"/>
          </w:tcPr>
          <w:p w14:paraId="4E11AEBD" w14:textId="6082966D" w:rsidR="000A0FC3" w:rsidRPr="00717DEB" w:rsidRDefault="00166D39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HES was associated with a significant increase in the use of RRT (18% vs. 17%)</w:t>
            </w:r>
          </w:p>
        </w:tc>
      </w:tr>
      <w:tr w:rsidR="000A0FC3" w:rsidRPr="00717DEB" w14:paraId="3FC1D80C" w14:textId="3BE50AF0" w:rsidTr="00F90CC2">
        <w:tc>
          <w:tcPr>
            <w:tcW w:w="1271" w:type="dxa"/>
          </w:tcPr>
          <w:p w14:paraId="06B47210" w14:textId="3A280B2F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RYSTMAS</w:t>
            </w:r>
            <w:r w:rsidRPr="00717DEB">
              <w:rPr>
                <w:sz w:val="18"/>
              </w:rPr>
              <w:t xml:space="preserve">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12)</w:t>
            </w:r>
          </w:p>
        </w:tc>
        <w:tc>
          <w:tcPr>
            <w:tcW w:w="2126" w:type="dxa"/>
          </w:tcPr>
          <w:p w14:paraId="5388907A" w14:textId="678E4FA7" w:rsidR="000A0FC3" w:rsidRPr="00717DEB" w:rsidRDefault="000A0FC3" w:rsidP="0095669B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1" w:name="_Hlk47272864"/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Crystalloids Morbidity Associated</w:t>
            </w:r>
            <w:r w:rsidR="0095669B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with severe Sepsis</w:t>
            </w:r>
            <w:bookmarkEnd w:id="1"/>
          </w:p>
        </w:tc>
        <w:tc>
          <w:tcPr>
            <w:tcW w:w="3544" w:type="dxa"/>
          </w:tcPr>
          <w:p w14:paraId="391B68CB" w14:textId="34CC4D06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Assessment of hemodynamic efficacy and safety of 6% hydroxyethyl</w:t>
            </w:r>
            <w:r w:rsidR="0086314D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starch 130/0.4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0.9% NaCl fluid replacement in patients with severe sepsis: the CRYSTMAS study.</w:t>
            </w:r>
          </w:p>
        </w:tc>
        <w:tc>
          <w:tcPr>
            <w:tcW w:w="2552" w:type="dxa"/>
          </w:tcPr>
          <w:p w14:paraId="6B9010BB" w14:textId="532A8AC1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6% HES 130/0.4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0.9% NaCl</w:t>
            </w:r>
          </w:p>
        </w:tc>
        <w:tc>
          <w:tcPr>
            <w:tcW w:w="1984" w:type="dxa"/>
          </w:tcPr>
          <w:p w14:paraId="4C6E550E" w14:textId="434111C5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Severe sepsis patients</w:t>
            </w:r>
            <w:r w:rsidR="00166D39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(n=196)</w:t>
            </w:r>
          </w:p>
        </w:tc>
        <w:tc>
          <w:tcPr>
            <w:tcW w:w="3890" w:type="dxa"/>
          </w:tcPr>
          <w:p w14:paraId="5CE168E9" w14:textId="710C85F0" w:rsidR="000A0FC3" w:rsidRPr="00717DEB" w:rsidRDefault="0095669B" w:rsidP="000310BD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no </w:t>
            </w:r>
            <w:r w:rsidR="00BE5C0A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significant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differences between the HES and saline groups in AKI (24.5% vs. 20%), 28-day mortality (31% vs. 25.3%) and 90-day mortality (40% vs. 34%).</w:t>
            </w:r>
          </w:p>
        </w:tc>
      </w:tr>
      <w:tr w:rsidR="000A0FC3" w:rsidRPr="00717DEB" w14:paraId="698BB132" w14:textId="4E8296AC" w:rsidTr="00F90CC2">
        <w:tc>
          <w:tcPr>
            <w:tcW w:w="1271" w:type="dxa"/>
          </w:tcPr>
          <w:p w14:paraId="506C729B" w14:textId="77777777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RISTAL</w:t>
            </w:r>
          </w:p>
          <w:p w14:paraId="6E6DAAF1" w14:textId="08344CD5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sz w:val="18"/>
              </w:rPr>
              <w:t xml:space="preserve">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13)</w:t>
            </w:r>
          </w:p>
        </w:tc>
        <w:tc>
          <w:tcPr>
            <w:tcW w:w="2126" w:type="dxa"/>
          </w:tcPr>
          <w:p w14:paraId="0043C263" w14:textId="14C3117F" w:rsidR="000A0FC3" w:rsidRPr="00717DEB" w:rsidRDefault="000A0FC3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2" w:name="_Hlk47272897"/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Colloids Versus Crystalloids for the Resuscitation of the Critically Ill</w:t>
            </w:r>
            <w:bookmarkEnd w:id="2"/>
          </w:p>
        </w:tc>
        <w:tc>
          <w:tcPr>
            <w:tcW w:w="3544" w:type="dxa"/>
          </w:tcPr>
          <w:p w14:paraId="4284F38E" w14:textId="7520A130" w:rsidR="000A0FC3" w:rsidRPr="00717DEB" w:rsidRDefault="000A0FC3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Effects of fluid resuscitation with colloids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crystalloids on mortality in critically ill patients presenting with hypovolemic shock</w:t>
            </w:r>
            <w:r w:rsidRPr="00717DEB">
              <w:rPr>
                <w:rStyle w:val="titleseparator3"/>
                <w:rFonts w:ascii="Times New Roman" w:hAnsi="Times New Roman" w:cs="Times New Roman"/>
                <w:bCs/>
                <w:sz w:val="18"/>
                <w:szCs w:val="20"/>
                <w:specVanish w:val="0"/>
              </w:rPr>
              <w:t xml:space="preserve">: the </w:t>
            </w:r>
            <w:r w:rsidR="00E721E2" w:rsidRPr="00717DEB">
              <w:rPr>
                <w:rStyle w:val="titleseparator3"/>
                <w:rFonts w:ascii="Times New Roman" w:hAnsi="Times New Roman" w:cs="Times New Roman"/>
                <w:bCs/>
                <w:sz w:val="18"/>
                <w:szCs w:val="20"/>
                <w:specVanish w:val="0"/>
              </w:rPr>
              <w:t>CRISTAL</w:t>
            </w:r>
            <w:r w:rsidRPr="00717DEB">
              <w:rPr>
                <w:rStyle w:val="titleseparator3"/>
                <w:rFonts w:ascii="Times New Roman" w:hAnsi="Times New Roman" w:cs="Times New Roman"/>
                <w:bCs/>
                <w:sz w:val="18"/>
                <w:szCs w:val="20"/>
                <w:specVanish w:val="0"/>
              </w:rPr>
              <w:t xml:space="preserve"> randomized trial.</w:t>
            </w:r>
            <w:r w:rsidR="0007725E" w:rsidRPr="00717DEB">
              <w:rPr>
                <w:rStyle w:val="titleseparator3"/>
                <w:rFonts w:ascii="Times New Roman" w:hAnsi="Times New Roman" w:cs="Times New Roman"/>
                <w:bCs/>
                <w:sz w:val="18"/>
                <w:szCs w:val="20"/>
                <w:specVanish w:val="0"/>
              </w:rPr>
              <w:t xml:space="preserve"> </w:t>
            </w:r>
          </w:p>
        </w:tc>
        <w:tc>
          <w:tcPr>
            <w:tcW w:w="2552" w:type="dxa"/>
          </w:tcPr>
          <w:p w14:paraId="01807325" w14:textId="23A9986C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fr-CH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  <w:lang w:val="fr-CH"/>
              </w:rPr>
              <w:t xml:space="preserve">HES, gelatins, dextrans, 4% albumin, 20% albumin </w:t>
            </w:r>
            <w:proofErr w:type="gramStart"/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 h</w:t>
            </w:r>
            <w:r w:rsidRPr="00717DEB">
              <w:rPr>
                <w:rFonts w:ascii="Times New Roman" w:hAnsi="Times New Roman" w:cs="Times New Roman"/>
                <w:sz w:val="18"/>
                <w:szCs w:val="20"/>
                <w:lang w:val="fr-CH"/>
              </w:rPr>
              <w:t>ypertonic</w:t>
            </w:r>
            <w:proofErr w:type="gramEnd"/>
            <w:r w:rsidRPr="00717DEB">
              <w:rPr>
                <w:rFonts w:ascii="Times New Roman" w:hAnsi="Times New Roman" w:cs="Times New Roman"/>
                <w:sz w:val="18"/>
                <w:szCs w:val="20"/>
                <w:lang w:val="fr-CH"/>
              </w:rPr>
              <w:t xml:space="preserve"> saline, 0.9% NaCl, LRS</w:t>
            </w:r>
          </w:p>
        </w:tc>
        <w:tc>
          <w:tcPr>
            <w:tcW w:w="1984" w:type="dxa"/>
          </w:tcPr>
          <w:p w14:paraId="2014E124" w14:textId="77777777" w:rsidR="000A0FC3" w:rsidRPr="00717DEB" w:rsidRDefault="000A0FC3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Hypovolemic shock patients</w:t>
            </w:r>
          </w:p>
          <w:p w14:paraId="768F10FD" w14:textId="7C215CF1" w:rsidR="000310BD" w:rsidRPr="00717DEB" w:rsidRDefault="000310BD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n=</w:t>
            </w:r>
            <w:r w:rsidR="00BE5C0A" w:rsidRPr="00717DEB">
              <w:rPr>
                <w:rFonts w:ascii="Times New Roman" w:hAnsi="Times New Roman" w:cs="Times New Roman"/>
                <w:sz w:val="18"/>
                <w:szCs w:val="20"/>
              </w:rPr>
              <w:t>2857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3890" w:type="dxa"/>
          </w:tcPr>
          <w:p w14:paraId="02DB3122" w14:textId="5C204ADD" w:rsidR="000A0FC3" w:rsidRPr="00717DEB" w:rsidRDefault="00BE5C0A" w:rsidP="000310BD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No significant difference in 28-day mortality between colloids and crystalloids (25.4% vs. 27%) and need for RRT within the first 28 days (11.3% vs. 11.4%). 90-day mortalit</w:t>
            </w:r>
            <w:r w:rsidR="00147806">
              <w:rPr>
                <w:rFonts w:ascii="Times New Roman" w:hAnsi="Times New Roman" w:cs="Times New Roman"/>
                <w:sz w:val="18"/>
                <w:szCs w:val="20"/>
              </w:rPr>
              <w:t>y was higher in the crystalloid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group than in the colloids group (mainly HES) (34.2% vs. 30.7%</w:t>
            </w:r>
            <w:r w:rsidR="00147806">
              <w:rPr>
                <w:rFonts w:ascii="Times New Roman" w:hAnsi="Times New Roman" w:cs="Times New Roman"/>
                <w:sz w:val="18"/>
                <w:szCs w:val="20"/>
              </w:rPr>
              <w:t>; P=0.03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0A0FC3" w:rsidRPr="00717DEB" w14:paraId="061FE09E" w14:textId="2DF8A75D" w:rsidTr="00F90CC2">
        <w:tc>
          <w:tcPr>
            <w:tcW w:w="1271" w:type="dxa"/>
          </w:tcPr>
          <w:p w14:paraId="1EE78E57" w14:textId="77777777" w:rsidR="00DC1C10" w:rsidRPr="00717DEB" w:rsidRDefault="000310BD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aFTinG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06D8DDA9" w14:textId="0960485F" w:rsidR="000310BD" w:rsidRPr="00717DEB" w:rsidRDefault="000310BD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18)</w:t>
            </w:r>
          </w:p>
        </w:tc>
        <w:tc>
          <w:tcPr>
            <w:tcW w:w="2126" w:type="dxa"/>
          </w:tcPr>
          <w:p w14:paraId="48BC3E0A" w14:textId="554E4531" w:rsidR="000A0FC3" w:rsidRPr="00717DEB" w:rsidRDefault="000310BD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The Rational Fluid Therapy in Germany study</w:t>
            </w:r>
          </w:p>
        </w:tc>
        <w:tc>
          <w:tcPr>
            <w:tcW w:w="3544" w:type="dxa"/>
          </w:tcPr>
          <w:p w14:paraId="78A4CE76" w14:textId="6B5E2312" w:rsidR="000A0FC3" w:rsidRPr="00717DEB" w:rsidRDefault="000310BD" w:rsidP="000310BD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Fluid therapy and outcome: a prospective observational study in 65 German intensive care units between 2010 and 2011</w:t>
            </w:r>
          </w:p>
        </w:tc>
        <w:tc>
          <w:tcPr>
            <w:tcW w:w="2552" w:type="dxa"/>
          </w:tcPr>
          <w:p w14:paraId="659173FC" w14:textId="26574FFF" w:rsidR="000A0FC3" w:rsidRPr="00717DEB" w:rsidRDefault="006D51B6" w:rsidP="006D51B6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Colloids (</w:t>
            </w:r>
            <w:r w:rsidR="0095669B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mainly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6% HES 130/0.4, 6% HES 130/0.42, gelatin and albumin)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95669B" w:rsidRPr="00717DEB">
              <w:rPr>
                <w:rFonts w:ascii="Times New Roman" w:hAnsi="Times New Roman" w:cs="Times New Roman"/>
                <w:sz w:val="18"/>
                <w:szCs w:val="20"/>
              </w:rPr>
              <w:t>crystalloids (not specified)</w:t>
            </w:r>
          </w:p>
        </w:tc>
        <w:tc>
          <w:tcPr>
            <w:tcW w:w="1984" w:type="dxa"/>
          </w:tcPr>
          <w:p w14:paraId="5864EB91" w14:textId="77777777" w:rsidR="006D51B6" w:rsidRPr="00717DEB" w:rsidRDefault="006D51B6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Post-operative ICU patients </w:t>
            </w:r>
          </w:p>
          <w:p w14:paraId="700EE2CE" w14:textId="30F59514" w:rsidR="000A0FC3" w:rsidRPr="00717DEB" w:rsidRDefault="000310BD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n=4545)</w:t>
            </w:r>
          </w:p>
        </w:tc>
        <w:tc>
          <w:tcPr>
            <w:tcW w:w="3890" w:type="dxa"/>
          </w:tcPr>
          <w:p w14:paraId="3739759A" w14:textId="3E622628" w:rsidR="000A0FC3" w:rsidRPr="00717DEB" w:rsidRDefault="006D51B6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After</w:t>
            </w:r>
            <w:r w:rsidR="000310BD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full multivariate adjustment (e.g., exclusion of patients with severe sepsis and chronic kidney disease), 6% HES 130/0.4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had</w:t>
            </w:r>
            <w:r w:rsidR="000310BD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no remarkable negative effects on 90-day mortality and was even associated with a reduced risk of RRT and AKI</w:t>
            </w:r>
          </w:p>
        </w:tc>
      </w:tr>
      <w:tr w:rsidR="006D51B6" w:rsidRPr="00717DEB" w14:paraId="32497A14" w14:textId="77777777" w:rsidTr="00F90CC2">
        <w:tc>
          <w:tcPr>
            <w:tcW w:w="1271" w:type="dxa"/>
          </w:tcPr>
          <w:p w14:paraId="14D1B3B7" w14:textId="77777777" w:rsidR="006D51B6" w:rsidRPr="00717DEB" w:rsidRDefault="0095669B" w:rsidP="000A0FC3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FLASH </w:t>
            </w:r>
          </w:p>
          <w:p w14:paraId="03F93125" w14:textId="3C4FE838" w:rsidR="0095669B" w:rsidRPr="00717DEB" w:rsidRDefault="0095669B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2020)</w:t>
            </w:r>
          </w:p>
        </w:tc>
        <w:tc>
          <w:tcPr>
            <w:tcW w:w="2126" w:type="dxa"/>
          </w:tcPr>
          <w:p w14:paraId="09DF11EA" w14:textId="4A0C34EF" w:rsidR="006D51B6" w:rsidRPr="00717DEB" w:rsidRDefault="0095669B" w:rsidP="000A0FC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Fluid Loading in Abdominal Surgery: Saline vs Hydroxyethyl Starch trial</w:t>
            </w:r>
          </w:p>
        </w:tc>
        <w:tc>
          <w:tcPr>
            <w:tcW w:w="3544" w:type="dxa"/>
          </w:tcPr>
          <w:p w14:paraId="4DBEFDB2" w14:textId="77906BEC" w:rsidR="006D51B6" w:rsidRPr="00717DEB" w:rsidRDefault="0095669B" w:rsidP="0095669B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Effect of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ydroxyethyl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tarch</w:t>
            </w:r>
            <w:r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aline for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v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olume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eplacement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t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herapy on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eath or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ostoperative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omplications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mong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h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igh-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r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isk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atients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u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ndergoing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ajor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bdominal </w:t>
            </w:r>
            <w:r w:rsidR="0007725E" w:rsidRPr="00717DEB">
              <w:rPr>
                <w:rFonts w:ascii="Times New Roman" w:hAnsi="Times New Roman" w:cs="Times New Roman"/>
                <w:sz w:val="18"/>
                <w:szCs w:val="20"/>
              </w:rPr>
              <w:t>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urgery</w:t>
            </w:r>
          </w:p>
        </w:tc>
        <w:tc>
          <w:tcPr>
            <w:tcW w:w="2552" w:type="dxa"/>
          </w:tcPr>
          <w:p w14:paraId="33177EA4" w14:textId="17557172" w:rsidR="006D51B6" w:rsidRPr="00717DEB" w:rsidRDefault="0095669B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6% HES 130/0.4 </w:t>
            </w:r>
            <w:r w:rsidR="0007725E" w:rsidRPr="00717DEB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rsus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 0.9% NaCl</w:t>
            </w:r>
          </w:p>
        </w:tc>
        <w:tc>
          <w:tcPr>
            <w:tcW w:w="1984" w:type="dxa"/>
          </w:tcPr>
          <w:p w14:paraId="49EDC825" w14:textId="77777777" w:rsidR="006D51B6" w:rsidRPr="00717DEB" w:rsidRDefault="0095669B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Major abdominal surgery</w:t>
            </w:r>
          </w:p>
          <w:p w14:paraId="27621F6A" w14:textId="3C85D024" w:rsidR="0095669B" w:rsidRPr="00717DEB" w:rsidRDefault="0095669B" w:rsidP="000A0FC3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(n=775)</w:t>
            </w:r>
          </w:p>
        </w:tc>
        <w:tc>
          <w:tcPr>
            <w:tcW w:w="3890" w:type="dxa"/>
          </w:tcPr>
          <w:p w14:paraId="5C57E84C" w14:textId="451D11C0" w:rsidR="00A45074" w:rsidRPr="00717DEB" w:rsidRDefault="0095669B" w:rsidP="00A45074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HES </w:t>
            </w:r>
            <w:r w:rsidR="0064682C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s.</w:t>
            </w:r>
            <w:r w:rsidR="0064682C">
              <w:rPr>
                <w:rFonts w:ascii="Times New Roman" w:hAnsi="Times New Roman" w:cs="Times New Roman"/>
                <w:sz w:val="18"/>
                <w:szCs w:val="20"/>
              </w:rPr>
              <w:t xml:space="preserve"> saline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 xml:space="preserve">resulted in no significant difference in mortality </w:t>
            </w:r>
            <w:r w:rsidR="00C210E8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C22DCD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  <w:r w:rsidR="00B641E7">
              <w:rPr>
                <w:rFonts w:ascii="Times New Roman" w:hAnsi="Times New Roman" w:cs="Times New Roman"/>
                <w:sz w:val="18"/>
                <w:szCs w:val="20"/>
              </w:rPr>
              <w:t>% vs. 3</w:t>
            </w:r>
            <w:r w:rsidR="00C22DCD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B641E7">
              <w:rPr>
                <w:rFonts w:ascii="Times New Roman" w:hAnsi="Times New Roman" w:cs="Times New Roman"/>
                <w:sz w:val="18"/>
                <w:szCs w:val="20"/>
              </w:rPr>
              <w:t xml:space="preserve">%; RR </w:t>
            </w:r>
            <w:r w:rsidR="00C22DCD" w:rsidRPr="00C22DCD">
              <w:rPr>
                <w:rFonts w:ascii="Times New Roman" w:hAnsi="Times New Roman" w:cs="Times New Roman"/>
                <w:sz w:val="18"/>
                <w:szCs w:val="20"/>
              </w:rPr>
              <w:t xml:space="preserve">1.10 (0.91-1.34) </w:t>
            </w:r>
            <w:r w:rsidR="00C22DCD">
              <w:rPr>
                <w:rFonts w:ascii="Times New Roman" w:hAnsi="Times New Roman" w:cs="Times New Roman"/>
                <w:sz w:val="18"/>
                <w:szCs w:val="20"/>
              </w:rPr>
              <w:t>P=</w:t>
            </w:r>
            <w:r w:rsidR="00C22DCD" w:rsidRPr="00C22DCD">
              <w:rPr>
                <w:rFonts w:ascii="Times New Roman" w:hAnsi="Times New Roman" w:cs="Times New Roman"/>
                <w:sz w:val="18"/>
                <w:szCs w:val="20"/>
              </w:rPr>
              <w:t>.33</w:t>
            </w:r>
            <w:r w:rsidR="00B641E7">
              <w:rPr>
                <w:rFonts w:ascii="Times New Roman" w:hAnsi="Times New Roman" w:cs="Times New Roman"/>
                <w:sz w:val="18"/>
                <w:szCs w:val="20"/>
              </w:rPr>
              <w:t>)</w:t>
            </w:r>
            <w:r w:rsidR="00B641E7" w:rsidRPr="00B641E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717DEB">
              <w:rPr>
                <w:rFonts w:ascii="Times New Roman" w:hAnsi="Times New Roman" w:cs="Times New Roman"/>
                <w:sz w:val="18"/>
                <w:szCs w:val="20"/>
              </w:rPr>
              <w:t>and AKI (22% vs. 16%</w:t>
            </w:r>
            <w:r w:rsidR="007C1471">
              <w:rPr>
                <w:rFonts w:ascii="Times New Roman" w:hAnsi="Times New Roman" w:cs="Times New Roman"/>
                <w:sz w:val="18"/>
                <w:szCs w:val="20"/>
              </w:rPr>
              <w:t xml:space="preserve">; </w:t>
            </w:r>
            <w:r w:rsidR="00A45074">
              <w:rPr>
                <w:rFonts w:ascii="Times New Roman" w:hAnsi="Times New Roman" w:cs="Times New Roman"/>
                <w:sz w:val="18"/>
                <w:szCs w:val="20"/>
              </w:rPr>
              <w:t xml:space="preserve">RR </w:t>
            </w:r>
            <w:r w:rsidR="00A45074" w:rsidRPr="00A45074">
              <w:rPr>
                <w:rFonts w:ascii="Times New Roman" w:hAnsi="Times New Roman" w:cs="Times New Roman"/>
                <w:sz w:val="18"/>
                <w:szCs w:val="20"/>
              </w:rPr>
              <w:t>1.34 (1.00-1.80)</w:t>
            </w:r>
            <w:r w:rsidR="00C210E8">
              <w:rPr>
                <w:rFonts w:ascii="Times New Roman" w:hAnsi="Times New Roman" w:cs="Times New Roman"/>
                <w:sz w:val="18"/>
                <w:szCs w:val="20"/>
              </w:rPr>
              <w:t>, P=</w:t>
            </w:r>
            <w:r w:rsidR="00A45074" w:rsidRPr="00A45074">
              <w:rPr>
                <w:rFonts w:ascii="Times New Roman" w:hAnsi="Times New Roman" w:cs="Times New Roman"/>
                <w:sz w:val="18"/>
                <w:szCs w:val="20"/>
              </w:rPr>
              <w:t>.30</w:t>
            </w:r>
            <w:r w:rsidR="00A45074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7A5BE412" w14:textId="7488E71D" w:rsidR="006D51B6" w:rsidRPr="00717DEB" w:rsidRDefault="006D51B6" w:rsidP="007C1471">
            <w:pPr>
              <w:spacing w:after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2A19811E" w14:textId="3676D7F2" w:rsidR="003875A5" w:rsidRPr="00A45074" w:rsidRDefault="00166D39" w:rsidP="003875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17DEB">
        <w:rPr>
          <w:rFonts w:ascii="Times New Roman" w:hAnsi="Times New Roman" w:cs="Times New Roman"/>
          <w:sz w:val="24"/>
          <w:szCs w:val="24"/>
        </w:rPr>
        <w:t xml:space="preserve">AKI, acute kidney injury; HES, hydroxyethyl starch; RRT, renal replacement therapy; </w:t>
      </w:r>
      <w:r w:rsidR="0007725E" w:rsidRPr="00717DEB">
        <w:rPr>
          <w:rFonts w:ascii="Times New Roman" w:hAnsi="Times New Roman" w:cs="Times New Roman"/>
          <w:sz w:val="24"/>
          <w:szCs w:val="24"/>
        </w:rPr>
        <w:t xml:space="preserve">vs., </w:t>
      </w:r>
      <w:r w:rsidR="0007725E" w:rsidRPr="00717DEB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="00A45074">
        <w:rPr>
          <w:rFonts w:ascii="Times New Roman" w:hAnsi="Times New Roman" w:cs="Times New Roman"/>
          <w:sz w:val="24"/>
          <w:szCs w:val="24"/>
        </w:rPr>
        <w:t>; RR, relative risk</w:t>
      </w:r>
    </w:p>
    <w:sectPr w:rsidR="003875A5" w:rsidRPr="00A45074" w:rsidSect="000772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5A5"/>
    <w:rsid w:val="000310BD"/>
    <w:rsid w:val="00051A55"/>
    <w:rsid w:val="0007725E"/>
    <w:rsid w:val="000A0FC3"/>
    <w:rsid w:val="000F1E7B"/>
    <w:rsid w:val="00147806"/>
    <w:rsid w:val="00166D39"/>
    <w:rsid w:val="00214F48"/>
    <w:rsid w:val="0024625E"/>
    <w:rsid w:val="002464CC"/>
    <w:rsid w:val="002E50A8"/>
    <w:rsid w:val="002F44B5"/>
    <w:rsid w:val="003656CD"/>
    <w:rsid w:val="003875A5"/>
    <w:rsid w:val="00421FBB"/>
    <w:rsid w:val="00440B50"/>
    <w:rsid w:val="00490FE5"/>
    <w:rsid w:val="00522FDE"/>
    <w:rsid w:val="0064682C"/>
    <w:rsid w:val="006C151F"/>
    <w:rsid w:val="006D51B6"/>
    <w:rsid w:val="006F7E94"/>
    <w:rsid w:val="00717DEB"/>
    <w:rsid w:val="007942EA"/>
    <w:rsid w:val="007C1471"/>
    <w:rsid w:val="0086314D"/>
    <w:rsid w:val="00897CED"/>
    <w:rsid w:val="0095669B"/>
    <w:rsid w:val="009C78C7"/>
    <w:rsid w:val="00A17BBC"/>
    <w:rsid w:val="00A45074"/>
    <w:rsid w:val="00A46155"/>
    <w:rsid w:val="00AB3268"/>
    <w:rsid w:val="00AC7C53"/>
    <w:rsid w:val="00B63637"/>
    <w:rsid w:val="00B641E7"/>
    <w:rsid w:val="00B7550E"/>
    <w:rsid w:val="00BE5C0A"/>
    <w:rsid w:val="00C210E8"/>
    <w:rsid w:val="00C22DCD"/>
    <w:rsid w:val="00DC1C10"/>
    <w:rsid w:val="00E721E2"/>
    <w:rsid w:val="00E84D46"/>
    <w:rsid w:val="00EE006D"/>
    <w:rsid w:val="00F9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0960B9"/>
  <w15:chartTrackingRefBased/>
  <w15:docId w15:val="{26DFBFFE-FBA1-45EB-AE58-827772035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75A5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75A5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separator3">
    <w:name w:val="titleseparator3"/>
    <w:basedOn w:val="Absatz-Standardschriftart"/>
    <w:rsid w:val="003875A5"/>
    <w:rPr>
      <w:vanish/>
      <w:webHidden w:val="0"/>
      <w:specVanish w:val="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7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75A5"/>
    <w:rPr>
      <w:rFonts w:ascii="Segoe UI" w:eastAsiaTheme="minorEastAsia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42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42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42EA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42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42EA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2273808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0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Adamik</dc:creator>
  <cp:keywords/>
  <dc:description/>
  <cp:lastModifiedBy>Katja Adamik</cp:lastModifiedBy>
  <cp:revision>29</cp:revision>
  <dcterms:created xsi:type="dcterms:W3CDTF">2020-10-05T15:01:00Z</dcterms:created>
  <dcterms:modified xsi:type="dcterms:W3CDTF">2021-06-05T10:37:00Z</dcterms:modified>
</cp:coreProperties>
</file>